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2F6AD" w14:textId="77777777" w:rsidR="00666ED6" w:rsidRDefault="00140F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4. FDR-adjusted primary analyses and Poisson model-stability checks</w:t>
      </w:r>
    </w:p>
    <w:p w14:paraId="25DF7361" w14:textId="77777777" w:rsidR="00666ED6" w:rsidRDefault="00666ED6">
      <w:pPr>
        <w:rPr>
          <w:rFonts w:ascii="Times New Roman" w:hAnsi="Times New Roman" w:cs="Times New Roman"/>
        </w:rPr>
      </w:pPr>
    </w:p>
    <w:p w14:paraId="3EC82D96" w14:textId="77777777" w:rsidR="00666ED6" w:rsidRDefault="00140F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el A: FDR-adjusted primary inferential tests</w:t>
      </w:r>
    </w:p>
    <w:p w14:paraId="1C8F6241" w14:textId="77777777" w:rsidR="00666ED6" w:rsidRDefault="00666ED6">
      <w:pPr>
        <w:rPr>
          <w:rFonts w:ascii="Times New Roman" w:hAnsi="Times New Roman" w:cs="Times New Roman"/>
        </w:rPr>
      </w:pPr>
    </w:p>
    <w:tbl>
      <w:tblPr>
        <w:tblW w:w="9536" w:type="dxa"/>
        <w:jc w:val="center"/>
        <w:tblLook w:val="04A0" w:firstRow="1" w:lastRow="0" w:firstColumn="1" w:lastColumn="0" w:noHBand="0" w:noVBand="1"/>
      </w:tblPr>
      <w:tblGrid>
        <w:gridCol w:w="1367"/>
        <w:gridCol w:w="1189"/>
        <w:gridCol w:w="2766"/>
        <w:gridCol w:w="956"/>
        <w:gridCol w:w="767"/>
        <w:gridCol w:w="763"/>
        <w:gridCol w:w="2062"/>
        <w:gridCol w:w="1422"/>
      </w:tblGrid>
      <w:tr w:rsidR="00666ED6" w14:paraId="212A331C" w14:textId="77777777">
        <w:trPr>
          <w:trHeight w:val="41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0BF8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7603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74A6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EEB7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9275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1C35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0089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R.adjusted.q.valu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C352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rpretation</w:t>
            </w:r>
          </w:p>
        </w:tc>
      </w:tr>
      <w:tr w:rsidR="00666ED6" w14:paraId="1A6A0461" w14:textId="77777777">
        <w:trPr>
          <w:trHeight w:val="683"/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C33D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QI total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5D59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regression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C0D9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as_total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C670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D12F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9, 0.198)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1224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FEAB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4201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after FDR correction</w:t>
            </w:r>
          </w:p>
        </w:tc>
      </w:tr>
      <w:tr w:rsidR="00666ED6" w14:paraId="5BB8EACA" w14:textId="77777777">
        <w:trPr>
          <w:trHeight w:val="674"/>
          <w:jc w:val="center"/>
        </w:trPr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6C92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QI total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4C4A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regression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D388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entary_hours_day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B2E4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01D8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1, 0.552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F637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88F7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DE77D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after FDR correction</w:t>
            </w:r>
          </w:p>
        </w:tc>
      </w:tr>
      <w:tr w:rsidR="00666ED6" w14:paraId="4DC968FF" w14:textId="77777777">
        <w:trPr>
          <w:trHeight w:val="811"/>
          <w:jc w:val="center"/>
        </w:trPr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5D73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QI total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9517A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regression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4332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_pa_guideline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F5A2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4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8FEFC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804, -0.883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3886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B6F9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0BFA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after FDR correction</w:t>
            </w:r>
          </w:p>
        </w:tc>
      </w:tr>
      <w:tr w:rsidR="00666ED6" w14:paraId="7FE02407" w14:textId="77777777">
        <w:trPr>
          <w:trHeight w:val="674"/>
          <w:jc w:val="center"/>
        </w:trPr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B7EAA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 sleep (PSQI &gt; 7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5C6D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sson regression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BCD4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as_total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36C7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8076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39, 1.071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75DB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C31A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8E31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after FDR correction</w:t>
            </w:r>
          </w:p>
        </w:tc>
      </w:tr>
      <w:tr w:rsidR="00666ED6" w14:paraId="48596564" w14:textId="77777777">
        <w:trPr>
          <w:trHeight w:val="674"/>
          <w:jc w:val="center"/>
        </w:trPr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DF80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 sleep (PSQI &gt; 7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41A6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sson regression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B792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entary_hours_day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4948E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065E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74, 1.189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F3F0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545C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38FD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after FDR correction</w:t>
            </w:r>
          </w:p>
        </w:tc>
      </w:tr>
      <w:tr w:rsidR="00666ED6" w14:paraId="686F0721" w14:textId="77777777">
        <w:trPr>
          <w:trHeight w:val="674"/>
          <w:jc w:val="center"/>
        </w:trPr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C304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 sleep (PSQI &gt; 7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E410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sson regression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C804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_pa_guideline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7ACD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B835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8, 0.877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789F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32BA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E252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after FDR correction</w:t>
            </w:r>
          </w:p>
        </w:tc>
      </w:tr>
      <w:tr w:rsidR="00666ED6" w14:paraId="1721F734" w14:textId="77777777">
        <w:trPr>
          <w:trHeight w:val="811"/>
          <w:jc w:val="center"/>
        </w:trPr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0B40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/shoulder symptoms (past 7 days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C6BB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sson regression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6F60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as_total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611F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3D59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3, 1.034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BC9BB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D794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D125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after FDR correction</w:t>
            </w:r>
          </w:p>
        </w:tc>
      </w:tr>
      <w:tr w:rsidR="00666ED6" w14:paraId="284A0748" w14:textId="77777777">
        <w:trPr>
          <w:trHeight w:val="811"/>
          <w:jc w:val="center"/>
        </w:trPr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9512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/shoulder symptoms (past 7 days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90CB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sson regression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94D6E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entary_hours_day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1083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845B6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7, 1.161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2AA51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184C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4774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after FDR correction</w:t>
            </w:r>
          </w:p>
        </w:tc>
      </w:tr>
      <w:tr w:rsidR="00666ED6" w14:paraId="3065DE55" w14:textId="77777777">
        <w:trPr>
          <w:trHeight w:val="811"/>
          <w:jc w:val="center"/>
        </w:trPr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1776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/shoulder symptoms (past 7 days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BFF4D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sson regression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A36F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qi_total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BF8F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B780E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6, 1.083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D736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A2D5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D55B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after FDR correction</w:t>
            </w:r>
          </w:p>
        </w:tc>
      </w:tr>
      <w:tr w:rsidR="00666ED6" w14:paraId="0D3358E7" w14:textId="77777777">
        <w:trPr>
          <w:trHeight w:val="537"/>
          <w:jc w:val="center"/>
        </w:trPr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CB5D8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/shoulder symptoms (past 7 days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641D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sson regression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ADEC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_pa_guideline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82F8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955F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1, 1.159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C6D8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A122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9ECE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ignificant after FDR correction</w:t>
            </w:r>
          </w:p>
        </w:tc>
      </w:tr>
      <w:tr w:rsidR="00666ED6" w14:paraId="5A9C2CF5" w14:textId="77777777">
        <w:trPr>
          <w:trHeight w:val="811"/>
          <w:jc w:val="center"/>
        </w:trPr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8F7C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QI total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F261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regression (interaction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ED67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as_total:meet_pa_guideline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8D27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8BE7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68, 0.060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D2B5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347A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B7FC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ignificant after FDR correction</w:t>
            </w:r>
          </w:p>
        </w:tc>
      </w:tr>
      <w:tr w:rsidR="00666ED6" w14:paraId="4D3DEAD7" w14:textId="77777777">
        <w:trPr>
          <w:trHeight w:val="828"/>
          <w:jc w:val="center"/>
        </w:trPr>
        <w:tc>
          <w:tcPr>
            <w:tcW w:w="0" w:type="auto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4505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/shoulder symptoms (past 7 days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5078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sson regression (interaction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EDB15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as_total:meet_pa_guideline1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4609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2D89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4, 1.031)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9F5F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0AD7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0" w:type="auto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EBDD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ignificant after FDR correction</w:t>
            </w:r>
          </w:p>
        </w:tc>
      </w:tr>
    </w:tbl>
    <w:p w14:paraId="4B6A7B93" w14:textId="77777777" w:rsidR="00666ED6" w:rsidRDefault="00666ED6">
      <w:pPr>
        <w:rPr>
          <w:rFonts w:ascii="Times New Roman" w:hAnsi="Times New Roman" w:cs="Times New Roman"/>
        </w:rPr>
      </w:pPr>
    </w:p>
    <w:p w14:paraId="1D8092D7" w14:textId="77777777" w:rsidR="00666ED6" w:rsidRDefault="00140F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el B: Poisson model-stability checks</w:t>
      </w:r>
    </w:p>
    <w:p w14:paraId="237D0F52" w14:textId="77777777" w:rsidR="00666ED6" w:rsidRDefault="00666ED6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1"/>
        <w:gridCol w:w="598"/>
        <w:gridCol w:w="635"/>
        <w:gridCol w:w="2091"/>
        <w:gridCol w:w="1145"/>
        <w:gridCol w:w="1364"/>
        <w:gridCol w:w="918"/>
        <w:gridCol w:w="937"/>
        <w:gridCol w:w="996"/>
      </w:tblGrid>
      <w:tr w:rsidR="00666ED6" w14:paraId="26279AA8" w14:textId="77777777">
        <w:trPr>
          <w:trHeight w:val="1152"/>
          <w:tblHeader/>
          <w:jc w:val="center"/>
        </w:trPr>
        <w:tc>
          <w:tcPr>
            <w:tcW w:w="99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4201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Model</w:t>
            </w:r>
          </w:p>
        </w:tc>
        <w:tc>
          <w:tcPr>
            <w:tcW w:w="59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DA3CE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_events</w:t>
            </w:r>
          </w:p>
        </w:tc>
        <w:tc>
          <w:tcPr>
            <w:tcW w:w="63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6228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_events</w:t>
            </w:r>
          </w:p>
        </w:tc>
        <w:tc>
          <w:tcPr>
            <w:tcW w:w="209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B1DB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d_coefficients_excluding_intercept</w:t>
            </w:r>
          </w:p>
        </w:tc>
        <w:tc>
          <w:tcPr>
            <w:tcW w:w="114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BCD6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vents_per_coefficient</w:t>
            </w:r>
          </w:p>
        </w:tc>
        <w:tc>
          <w:tcPr>
            <w:tcW w:w="136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E4F2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_events_per_coefficient</w:t>
            </w:r>
          </w:p>
        </w:tc>
        <w:tc>
          <w:tcPr>
            <w:tcW w:w="91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E64E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_converged</w:t>
            </w:r>
          </w:p>
        </w:tc>
        <w:tc>
          <w:tcPr>
            <w:tcW w:w="93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10A2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arse_cell_check</w:t>
            </w:r>
          </w:p>
        </w:tc>
        <w:tc>
          <w:tcPr>
            <w:tcW w:w="99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1FB3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sitivity_analysis</w:t>
            </w:r>
          </w:p>
        </w:tc>
      </w:tr>
      <w:tr w:rsidR="00666ED6" w14:paraId="314B77AA" w14:textId="77777777">
        <w:trPr>
          <w:trHeight w:val="2275"/>
          <w:jc w:val="center"/>
        </w:trPr>
        <w:tc>
          <w:tcPr>
            <w:tcW w:w="991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5950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: Poor sleep (PSQI &gt; 7)</w:t>
            </w:r>
          </w:p>
        </w:tc>
        <w:tc>
          <w:tcPr>
            <w:tcW w:w="598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CAC7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3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0E26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091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801B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5335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364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9EA3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918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B129C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5BAE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ajor sparse-cell concern</w:t>
            </w:r>
          </w:p>
        </w:tc>
        <w:tc>
          <w:tcPr>
            <w:tcW w:w="996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5AAF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ially similar estimates after collapsing smoking and alcohol use</w:t>
            </w:r>
          </w:p>
        </w:tc>
      </w:tr>
      <w:tr w:rsidR="00666ED6" w14:paraId="68B15372" w14:textId="77777777">
        <w:trPr>
          <w:trHeight w:val="2288"/>
          <w:jc w:val="center"/>
        </w:trPr>
        <w:tc>
          <w:tcPr>
            <w:tcW w:w="991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D3A3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: Neck/shoulder symptoms (past 7 days)</w:t>
            </w:r>
          </w:p>
        </w:tc>
        <w:tc>
          <w:tcPr>
            <w:tcW w:w="598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0F73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35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BCE0A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091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9D3B5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5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E359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364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271D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918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32AE7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A33A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ajor sparse-cell concern</w:t>
            </w:r>
          </w:p>
        </w:tc>
        <w:tc>
          <w:tcPr>
            <w:tcW w:w="996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2C07" w14:textId="77777777" w:rsidR="00666ED6" w:rsidRDefault="00140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ially similar estimates after collapsing smoking and alcohol use</w:t>
            </w:r>
          </w:p>
        </w:tc>
      </w:tr>
    </w:tbl>
    <w:p w14:paraId="43E4E6DA" w14:textId="77777777" w:rsidR="00666ED6" w:rsidRDefault="00666ED6">
      <w:pPr>
        <w:rPr>
          <w:rFonts w:ascii="Times New Roman" w:hAnsi="Times New Roman" w:cs="Times New Roman"/>
        </w:rPr>
      </w:pPr>
    </w:p>
    <w:sectPr w:rsidR="00666ED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81128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ED6"/>
    <w:rsid w:val="00140FB0"/>
    <w:rsid w:val="004704C1"/>
    <w:rsid w:val="00666ED6"/>
    <w:rsid w:val="00751D9C"/>
    <w:rsid w:val="012A4E2C"/>
    <w:rsid w:val="2D0139A4"/>
    <w:rsid w:val="40295CD4"/>
    <w:rsid w:val="41736541"/>
    <w:rsid w:val="42A8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17C650-A41F-41E8-97F6-D2F7833A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</dc:creator>
  <cp:lastModifiedBy>Sandhya Patel</cp:lastModifiedBy>
  <cp:revision>2</cp:revision>
  <dcterms:created xsi:type="dcterms:W3CDTF">2026-05-19T09:49:00Z</dcterms:created>
  <dcterms:modified xsi:type="dcterms:W3CDTF">2026-05-19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Q0OWNiMzdiN2FjYjVmZjkyYWVjMzFmMzYwNmIzNDgiLCJ1c2VySWQiOiI0MTM3MDI1MDUifQ==</vt:lpwstr>
  </property>
  <property fmtid="{D5CDD505-2E9C-101B-9397-08002B2CF9AE}" pid="3" name="KSOProductBuildVer">
    <vt:lpwstr>2052-12.1.0.25865</vt:lpwstr>
  </property>
  <property fmtid="{D5CDD505-2E9C-101B-9397-08002B2CF9AE}" pid="4" name="ICV">
    <vt:lpwstr>B2907CE11FF747BDB3F90A9E8B252055_13</vt:lpwstr>
  </property>
</Properties>
</file>